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8275D" w14:textId="77777777" w:rsidR="00320B73" w:rsidRPr="009B1EF7" w:rsidRDefault="00320B73" w:rsidP="00320B7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9B1EF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 table S1. Linear regression analysis of the associations between weekend catch-up sleep and logarithm of high-sensitivity C-reactive protein 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850"/>
        <w:gridCol w:w="1276"/>
        <w:gridCol w:w="1134"/>
        <w:gridCol w:w="850"/>
      </w:tblGrid>
      <w:tr w:rsidR="009B1EF7" w:rsidRPr="009B1EF7" w14:paraId="5E9217A1" w14:textId="77777777" w:rsidTr="00320B73">
        <w:trPr>
          <w:trHeight w:val="367"/>
        </w:trPr>
        <w:tc>
          <w:tcPr>
            <w:tcW w:w="2689" w:type="dxa"/>
            <w:shd w:val="clear" w:color="auto" w:fill="auto"/>
            <w:noWrap/>
            <w:vAlign w:val="center"/>
          </w:tcPr>
          <w:p w14:paraId="6FFAC139" w14:textId="77777777" w:rsidR="00320B73" w:rsidRPr="009B1EF7" w:rsidRDefault="00320B73" w:rsidP="004561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3"/>
            <w:vAlign w:val="center"/>
          </w:tcPr>
          <w:p w14:paraId="01D38885" w14:textId="6DAADFC3" w:rsidR="00320B73" w:rsidRPr="006B1AA6" w:rsidRDefault="000A6D76" w:rsidP="004561A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B1AA6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Simple</w:t>
            </w:r>
            <w:r w:rsidR="00320B73" w:rsidRPr="006B1AA6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regression model</w:t>
            </w:r>
          </w:p>
        </w:tc>
        <w:tc>
          <w:tcPr>
            <w:tcW w:w="3260" w:type="dxa"/>
            <w:gridSpan w:val="3"/>
            <w:shd w:val="clear" w:color="auto" w:fill="auto"/>
            <w:noWrap/>
            <w:vAlign w:val="center"/>
          </w:tcPr>
          <w:p w14:paraId="2B28FD81" w14:textId="77777777" w:rsidR="00320B73" w:rsidRPr="006B1AA6" w:rsidRDefault="00320B73" w:rsidP="004561A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B1AA6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Multiple regression </w:t>
            </w:r>
            <w:proofErr w:type="spellStart"/>
            <w:r w:rsidRPr="006B1AA6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model</w:t>
            </w:r>
            <w:r w:rsidRPr="006B1AA6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B1EF7" w:rsidRPr="009B1EF7" w14:paraId="20EF0639" w14:textId="77777777" w:rsidTr="004045A9">
        <w:trPr>
          <w:trHeight w:val="367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5A15D32" w14:textId="77777777" w:rsidR="00320B73" w:rsidRPr="009B1EF7" w:rsidRDefault="00320B73" w:rsidP="004561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A811B9C" w14:textId="77777777" w:rsidR="00320B73" w:rsidRPr="006B1AA6" w:rsidRDefault="00320B73" w:rsidP="004561A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B1AA6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beta coefficient</w:t>
            </w:r>
          </w:p>
        </w:tc>
        <w:tc>
          <w:tcPr>
            <w:tcW w:w="1134" w:type="dxa"/>
            <w:vAlign w:val="center"/>
          </w:tcPr>
          <w:p w14:paraId="060CFE5A" w14:textId="77777777" w:rsidR="00320B73" w:rsidRPr="006B1AA6" w:rsidRDefault="00320B73" w:rsidP="004561A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B1AA6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850" w:type="dxa"/>
            <w:vAlign w:val="center"/>
          </w:tcPr>
          <w:p w14:paraId="3B866B88" w14:textId="43B57890" w:rsidR="00320B73" w:rsidRPr="006B1AA6" w:rsidRDefault="00904B1A" w:rsidP="004561A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320B73" w:rsidRPr="006B1AA6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D81A06" w14:textId="77777777" w:rsidR="00320B73" w:rsidRPr="006B1AA6" w:rsidRDefault="00320B73" w:rsidP="004561A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B1AA6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beta coeffici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6B14F3" w14:textId="77777777" w:rsidR="00320B73" w:rsidRPr="006B1AA6" w:rsidRDefault="00320B73" w:rsidP="004561A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B1AA6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0F6DAB" w14:textId="5A2D9BBF" w:rsidR="00320B73" w:rsidRPr="006B1AA6" w:rsidRDefault="00904B1A" w:rsidP="004561A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320B73" w:rsidRPr="006B1AA6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9B1EF7" w:rsidRPr="009B1EF7" w14:paraId="1D7C563F" w14:textId="77777777" w:rsidTr="004045A9">
        <w:trPr>
          <w:trHeight w:val="104"/>
        </w:trPr>
        <w:tc>
          <w:tcPr>
            <w:tcW w:w="2689" w:type="dxa"/>
            <w:shd w:val="clear" w:color="auto" w:fill="auto"/>
            <w:noWrap/>
            <w:vAlign w:val="center"/>
          </w:tcPr>
          <w:p w14:paraId="0CCE8F07" w14:textId="77777777" w:rsidR="00320B73" w:rsidRPr="009B1EF7" w:rsidRDefault="00320B73" w:rsidP="004561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1E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(n=17,665)</w:t>
            </w:r>
          </w:p>
        </w:tc>
        <w:tc>
          <w:tcPr>
            <w:tcW w:w="1134" w:type="dxa"/>
            <w:vAlign w:val="center"/>
          </w:tcPr>
          <w:p w14:paraId="6B51BC9B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9BD87EF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714BEF5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EE7C65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26FBCB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967110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B1EF7" w:rsidRPr="009B1EF7" w14:paraId="6765C792" w14:textId="77777777" w:rsidTr="004045A9">
        <w:trPr>
          <w:trHeight w:val="18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60563C9" w14:textId="77777777" w:rsidR="00320B73" w:rsidRPr="009B1EF7" w:rsidRDefault="00320B73" w:rsidP="004561A4">
            <w:pPr>
              <w:ind w:leftChars="100" w:left="24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No-WCS group</w:t>
            </w:r>
          </w:p>
        </w:tc>
        <w:tc>
          <w:tcPr>
            <w:tcW w:w="1134" w:type="dxa"/>
            <w:vAlign w:val="center"/>
          </w:tcPr>
          <w:p w14:paraId="57D1F900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2D4A4CD1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671C346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5D03A3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614852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207643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138</w:t>
            </w:r>
          </w:p>
        </w:tc>
      </w:tr>
      <w:tr w:rsidR="009B1EF7" w:rsidRPr="009B1EF7" w14:paraId="424BA500" w14:textId="77777777" w:rsidTr="004045A9">
        <w:trPr>
          <w:trHeight w:val="18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6A62712" w14:textId="77777777" w:rsidR="00320B73" w:rsidRPr="009B1EF7" w:rsidRDefault="00320B73" w:rsidP="004561A4">
            <w:pPr>
              <w:ind w:leftChars="100" w:left="24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Moderate WCS group</w:t>
            </w:r>
          </w:p>
        </w:tc>
        <w:tc>
          <w:tcPr>
            <w:tcW w:w="1134" w:type="dxa"/>
            <w:vAlign w:val="center"/>
          </w:tcPr>
          <w:p w14:paraId="6F35C11E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-0.169</w:t>
            </w:r>
          </w:p>
        </w:tc>
        <w:tc>
          <w:tcPr>
            <w:tcW w:w="1134" w:type="dxa"/>
            <w:vAlign w:val="center"/>
          </w:tcPr>
          <w:p w14:paraId="7C3E8518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50" w:type="dxa"/>
            <w:vAlign w:val="center"/>
          </w:tcPr>
          <w:p w14:paraId="0584EAD3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3152EE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4749BB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E45989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B1EF7" w:rsidRPr="009B1EF7" w14:paraId="157DCFDC" w14:textId="77777777" w:rsidTr="004045A9">
        <w:trPr>
          <w:trHeight w:val="18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B05CEBC" w14:textId="77777777" w:rsidR="00320B73" w:rsidRPr="009B1EF7" w:rsidRDefault="00320B73" w:rsidP="004561A4">
            <w:pPr>
              <w:ind w:leftChars="100" w:left="24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Severe WCS group</w:t>
            </w:r>
          </w:p>
        </w:tc>
        <w:tc>
          <w:tcPr>
            <w:tcW w:w="1134" w:type="dxa"/>
            <w:vAlign w:val="center"/>
          </w:tcPr>
          <w:p w14:paraId="58D8E50D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-0.179</w:t>
            </w:r>
          </w:p>
        </w:tc>
        <w:tc>
          <w:tcPr>
            <w:tcW w:w="1134" w:type="dxa"/>
            <w:vAlign w:val="center"/>
          </w:tcPr>
          <w:p w14:paraId="13D80D26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50" w:type="dxa"/>
            <w:vAlign w:val="center"/>
          </w:tcPr>
          <w:p w14:paraId="627D3415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43FC31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2ED996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5E3E04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B1EF7" w:rsidRPr="009B1EF7" w14:paraId="62A345C3" w14:textId="77777777" w:rsidTr="004045A9">
        <w:trPr>
          <w:trHeight w:val="18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69BEB70" w14:textId="77777777" w:rsidR="00320B73" w:rsidRPr="009B1EF7" w:rsidRDefault="00320B73" w:rsidP="004561A4">
            <w:pPr>
              <w:ind w:leftChars="100" w:left="24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Inverse WCS group</w:t>
            </w:r>
          </w:p>
        </w:tc>
        <w:tc>
          <w:tcPr>
            <w:tcW w:w="1134" w:type="dxa"/>
            <w:vAlign w:val="center"/>
          </w:tcPr>
          <w:p w14:paraId="76A3EA39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1134" w:type="dxa"/>
            <w:vAlign w:val="center"/>
          </w:tcPr>
          <w:p w14:paraId="095D71F0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50" w:type="dxa"/>
            <w:vAlign w:val="center"/>
          </w:tcPr>
          <w:p w14:paraId="60E8C6F2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252C0C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17A50B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238B4A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B1EF7" w:rsidRPr="009B1EF7" w14:paraId="537EC131" w14:textId="77777777" w:rsidTr="004045A9">
        <w:trPr>
          <w:trHeight w:val="18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CB8264E" w14:textId="77777777" w:rsidR="00320B73" w:rsidRPr="009B1EF7" w:rsidRDefault="00320B73" w:rsidP="004561A4">
            <w:pP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Men (n=7,948) </w:t>
            </w:r>
          </w:p>
        </w:tc>
        <w:tc>
          <w:tcPr>
            <w:tcW w:w="1134" w:type="dxa"/>
            <w:vAlign w:val="center"/>
          </w:tcPr>
          <w:p w14:paraId="2FA2375C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D3280A9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57ED519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C1E3BE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4ACAB0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4E9389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B1EF7" w:rsidRPr="009B1EF7" w14:paraId="2059B08D" w14:textId="77777777" w:rsidTr="004045A9">
        <w:trPr>
          <w:trHeight w:val="18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0C64726" w14:textId="77777777" w:rsidR="00320B73" w:rsidRPr="009B1EF7" w:rsidRDefault="00320B73" w:rsidP="004561A4">
            <w:pPr>
              <w:ind w:leftChars="100" w:left="24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No-WCS group</w:t>
            </w:r>
          </w:p>
        </w:tc>
        <w:tc>
          <w:tcPr>
            <w:tcW w:w="1134" w:type="dxa"/>
            <w:vAlign w:val="center"/>
          </w:tcPr>
          <w:p w14:paraId="11A44830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66720292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ED99087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8A5DB1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391030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2EE6D1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817</w:t>
            </w:r>
          </w:p>
        </w:tc>
      </w:tr>
      <w:tr w:rsidR="009B1EF7" w:rsidRPr="009B1EF7" w14:paraId="1E5B46CD" w14:textId="77777777" w:rsidTr="004045A9">
        <w:trPr>
          <w:trHeight w:val="18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BD6D5C9" w14:textId="77777777" w:rsidR="00320B73" w:rsidRPr="009B1EF7" w:rsidRDefault="00320B73" w:rsidP="004561A4">
            <w:pPr>
              <w:ind w:leftChars="100" w:left="24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Moderate WCS group</w:t>
            </w:r>
          </w:p>
        </w:tc>
        <w:tc>
          <w:tcPr>
            <w:tcW w:w="1134" w:type="dxa"/>
            <w:vAlign w:val="center"/>
          </w:tcPr>
          <w:p w14:paraId="6BD43B36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-0.137</w:t>
            </w:r>
          </w:p>
        </w:tc>
        <w:tc>
          <w:tcPr>
            <w:tcW w:w="1134" w:type="dxa"/>
            <w:vAlign w:val="center"/>
          </w:tcPr>
          <w:p w14:paraId="47F0737D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50" w:type="dxa"/>
            <w:vAlign w:val="center"/>
          </w:tcPr>
          <w:p w14:paraId="6E8B5966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F199D5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A78348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642138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B1EF7" w:rsidRPr="009B1EF7" w14:paraId="03F0C7BA" w14:textId="77777777" w:rsidTr="004045A9">
        <w:trPr>
          <w:trHeight w:val="18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EB7D7B4" w14:textId="77777777" w:rsidR="00320B73" w:rsidRPr="009B1EF7" w:rsidRDefault="00320B73" w:rsidP="004561A4">
            <w:pPr>
              <w:ind w:leftChars="100" w:left="24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Severe WCS group</w:t>
            </w:r>
          </w:p>
        </w:tc>
        <w:tc>
          <w:tcPr>
            <w:tcW w:w="1134" w:type="dxa"/>
            <w:vAlign w:val="center"/>
          </w:tcPr>
          <w:p w14:paraId="5DDAD4D4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-0.144</w:t>
            </w:r>
          </w:p>
        </w:tc>
        <w:tc>
          <w:tcPr>
            <w:tcW w:w="1134" w:type="dxa"/>
            <w:vAlign w:val="center"/>
          </w:tcPr>
          <w:p w14:paraId="2F23AAF3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850" w:type="dxa"/>
            <w:vAlign w:val="center"/>
          </w:tcPr>
          <w:p w14:paraId="0661EF44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24C603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CD57C6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AD3C58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B1EF7" w:rsidRPr="009B1EF7" w14:paraId="1EA6219E" w14:textId="77777777" w:rsidTr="004045A9">
        <w:trPr>
          <w:trHeight w:val="18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72AD02F" w14:textId="77777777" w:rsidR="00320B73" w:rsidRPr="009B1EF7" w:rsidRDefault="00320B73" w:rsidP="004561A4">
            <w:pPr>
              <w:ind w:leftChars="100" w:left="24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Inverse WCS group</w:t>
            </w:r>
          </w:p>
        </w:tc>
        <w:tc>
          <w:tcPr>
            <w:tcW w:w="1134" w:type="dxa"/>
            <w:vAlign w:val="center"/>
          </w:tcPr>
          <w:p w14:paraId="50817BF5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1134" w:type="dxa"/>
            <w:vAlign w:val="center"/>
          </w:tcPr>
          <w:p w14:paraId="127D3A87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850" w:type="dxa"/>
            <w:vAlign w:val="center"/>
          </w:tcPr>
          <w:p w14:paraId="693AFC52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EEC73C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5DFC6C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A99AD7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B1EF7" w:rsidRPr="009B1EF7" w14:paraId="6FAC947B" w14:textId="77777777" w:rsidTr="004045A9">
        <w:trPr>
          <w:trHeight w:val="18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6647972" w14:textId="77777777" w:rsidR="00320B73" w:rsidRPr="009B1EF7" w:rsidRDefault="00320B73" w:rsidP="004561A4">
            <w:pP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Women (n=9,717) </w:t>
            </w:r>
          </w:p>
        </w:tc>
        <w:tc>
          <w:tcPr>
            <w:tcW w:w="1134" w:type="dxa"/>
            <w:vAlign w:val="center"/>
          </w:tcPr>
          <w:p w14:paraId="3793FC75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348D983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CCD5B97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3FAA5D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778AF4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1A6BF5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B1EF7" w:rsidRPr="009B1EF7" w14:paraId="367B0E90" w14:textId="77777777" w:rsidTr="004045A9">
        <w:trPr>
          <w:trHeight w:val="138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AC923E6" w14:textId="77777777" w:rsidR="00320B73" w:rsidRPr="009B1EF7" w:rsidRDefault="00320B73" w:rsidP="004561A4">
            <w:pPr>
              <w:ind w:leftChars="100" w:left="24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No-WCS group</w:t>
            </w:r>
          </w:p>
        </w:tc>
        <w:tc>
          <w:tcPr>
            <w:tcW w:w="1134" w:type="dxa"/>
            <w:vAlign w:val="center"/>
          </w:tcPr>
          <w:p w14:paraId="21731A14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57BC3DD7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B9D535E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943D6E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05573E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F0946D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&lt;.001</w:t>
            </w:r>
          </w:p>
        </w:tc>
      </w:tr>
      <w:tr w:rsidR="009B1EF7" w:rsidRPr="009B1EF7" w14:paraId="141150AE" w14:textId="77777777" w:rsidTr="004045A9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9EA728C" w14:textId="77777777" w:rsidR="00320B73" w:rsidRPr="009B1EF7" w:rsidRDefault="00320B73" w:rsidP="004561A4">
            <w:pPr>
              <w:ind w:leftChars="100" w:left="24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Moderate WCS group</w:t>
            </w:r>
          </w:p>
        </w:tc>
        <w:tc>
          <w:tcPr>
            <w:tcW w:w="1134" w:type="dxa"/>
            <w:vAlign w:val="center"/>
          </w:tcPr>
          <w:p w14:paraId="22391C3C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-0.188</w:t>
            </w:r>
          </w:p>
        </w:tc>
        <w:tc>
          <w:tcPr>
            <w:tcW w:w="1134" w:type="dxa"/>
            <w:vAlign w:val="center"/>
          </w:tcPr>
          <w:p w14:paraId="03FCE631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50" w:type="dxa"/>
            <w:vAlign w:val="center"/>
          </w:tcPr>
          <w:p w14:paraId="1817A8B7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B02FD2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278619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503BC3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B1EF7" w:rsidRPr="009B1EF7" w14:paraId="68370121" w14:textId="77777777" w:rsidTr="004045A9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750D675" w14:textId="77777777" w:rsidR="00320B73" w:rsidRPr="009B1EF7" w:rsidRDefault="00320B73" w:rsidP="004561A4">
            <w:pPr>
              <w:ind w:leftChars="100" w:left="24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Severe WCS group</w:t>
            </w:r>
          </w:p>
        </w:tc>
        <w:tc>
          <w:tcPr>
            <w:tcW w:w="1134" w:type="dxa"/>
            <w:vAlign w:val="center"/>
          </w:tcPr>
          <w:p w14:paraId="73404FFF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-0.209</w:t>
            </w:r>
          </w:p>
        </w:tc>
        <w:tc>
          <w:tcPr>
            <w:tcW w:w="1134" w:type="dxa"/>
            <w:vAlign w:val="center"/>
          </w:tcPr>
          <w:p w14:paraId="0549CF78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50" w:type="dxa"/>
            <w:vAlign w:val="center"/>
          </w:tcPr>
          <w:p w14:paraId="7BA8DC5F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1B280B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DBE777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4BA648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B1EF7" w:rsidRPr="009B1EF7" w14:paraId="10BC70F6" w14:textId="77777777" w:rsidTr="004045A9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1333B30" w14:textId="77777777" w:rsidR="00320B73" w:rsidRPr="009B1EF7" w:rsidRDefault="00320B73" w:rsidP="004561A4">
            <w:pPr>
              <w:ind w:leftChars="100" w:left="24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Inverse WCS group</w:t>
            </w:r>
          </w:p>
        </w:tc>
        <w:tc>
          <w:tcPr>
            <w:tcW w:w="1134" w:type="dxa"/>
            <w:vAlign w:val="center"/>
          </w:tcPr>
          <w:p w14:paraId="45725F01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1134" w:type="dxa"/>
            <w:vAlign w:val="center"/>
          </w:tcPr>
          <w:p w14:paraId="4FB3768A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850" w:type="dxa"/>
            <w:vAlign w:val="center"/>
          </w:tcPr>
          <w:p w14:paraId="32D7696B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F40D2F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AA795A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FE2ACA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B1EF7" w:rsidRPr="009B1EF7" w14:paraId="61A12FBD" w14:textId="77777777" w:rsidTr="004045A9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28463E4C" w14:textId="77777777" w:rsidR="00320B73" w:rsidRPr="009B1EF7" w:rsidRDefault="00320B73" w:rsidP="004561A4">
            <w:pP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9B1E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istent bedtime group (n=15,951)</w:t>
            </w:r>
          </w:p>
        </w:tc>
        <w:tc>
          <w:tcPr>
            <w:tcW w:w="1134" w:type="dxa"/>
            <w:vAlign w:val="center"/>
          </w:tcPr>
          <w:p w14:paraId="29D0B48A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6AADE2F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41A98ED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698C7F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3FBA28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D55817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B1EF7" w:rsidRPr="009B1EF7" w14:paraId="1C9832F5" w14:textId="77777777" w:rsidTr="004045A9">
        <w:trPr>
          <w:trHeight w:val="320"/>
        </w:trPr>
        <w:tc>
          <w:tcPr>
            <w:tcW w:w="2689" w:type="dxa"/>
            <w:shd w:val="clear" w:color="auto" w:fill="auto"/>
            <w:noWrap/>
            <w:vAlign w:val="center"/>
          </w:tcPr>
          <w:p w14:paraId="7FB14723" w14:textId="77777777" w:rsidR="00320B73" w:rsidRPr="009B1EF7" w:rsidRDefault="00320B73" w:rsidP="004561A4">
            <w:pPr>
              <w:ind w:leftChars="100" w:left="24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No-WCS group</w:t>
            </w:r>
          </w:p>
        </w:tc>
        <w:tc>
          <w:tcPr>
            <w:tcW w:w="1134" w:type="dxa"/>
            <w:vAlign w:val="center"/>
          </w:tcPr>
          <w:p w14:paraId="4F0315FB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446F1939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5276DC8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AB75D7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D46709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81AB5F" w14:textId="77777777" w:rsidR="00320B73" w:rsidRPr="009B1EF7" w:rsidRDefault="00320B73" w:rsidP="004561A4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415</w:t>
            </w:r>
          </w:p>
        </w:tc>
      </w:tr>
      <w:tr w:rsidR="009B1EF7" w:rsidRPr="009B1EF7" w14:paraId="3D75887F" w14:textId="77777777" w:rsidTr="004045A9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15E79382" w14:textId="77777777" w:rsidR="00320B73" w:rsidRPr="009B1EF7" w:rsidRDefault="00320B73" w:rsidP="004561A4">
            <w:pPr>
              <w:ind w:leftChars="100" w:left="24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Moderate WCS group</w:t>
            </w:r>
          </w:p>
        </w:tc>
        <w:tc>
          <w:tcPr>
            <w:tcW w:w="1134" w:type="dxa"/>
            <w:vAlign w:val="center"/>
          </w:tcPr>
          <w:p w14:paraId="7012A609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-0.172</w:t>
            </w:r>
          </w:p>
        </w:tc>
        <w:tc>
          <w:tcPr>
            <w:tcW w:w="1134" w:type="dxa"/>
            <w:vAlign w:val="center"/>
          </w:tcPr>
          <w:p w14:paraId="16788FDF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50" w:type="dxa"/>
            <w:vAlign w:val="center"/>
          </w:tcPr>
          <w:p w14:paraId="2A34275E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D71452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335918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EDB63F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B1EF7" w:rsidRPr="009B1EF7" w14:paraId="6DC52BAE" w14:textId="77777777" w:rsidTr="004045A9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61024268" w14:textId="77777777" w:rsidR="00320B73" w:rsidRPr="009B1EF7" w:rsidRDefault="00320B73" w:rsidP="004561A4">
            <w:pPr>
              <w:ind w:leftChars="100" w:left="24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Severe WCS group</w:t>
            </w:r>
          </w:p>
        </w:tc>
        <w:tc>
          <w:tcPr>
            <w:tcW w:w="1134" w:type="dxa"/>
            <w:vAlign w:val="center"/>
          </w:tcPr>
          <w:p w14:paraId="2EBA7A8E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-0.223</w:t>
            </w:r>
          </w:p>
        </w:tc>
        <w:tc>
          <w:tcPr>
            <w:tcW w:w="1134" w:type="dxa"/>
            <w:vAlign w:val="center"/>
          </w:tcPr>
          <w:p w14:paraId="42FC6D35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50" w:type="dxa"/>
            <w:vAlign w:val="center"/>
          </w:tcPr>
          <w:p w14:paraId="68F65900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C15188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61A3E7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D99210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B1EF7" w:rsidRPr="009B1EF7" w14:paraId="29A0BFD5" w14:textId="77777777" w:rsidTr="004045A9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</w:tcPr>
          <w:p w14:paraId="40299112" w14:textId="77777777" w:rsidR="00320B73" w:rsidRPr="009B1EF7" w:rsidRDefault="00320B73" w:rsidP="004561A4">
            <w:pPr>
              <w:ind w:leftChars="100" w:left="24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Inverse WCS group</w:t>
            </w:r>
          </w:p>
        </w:tc>
        <w:tc>
          <w:tcPr>
            <w:tcW w:w="1134" w:type="dxa"/>
            <w:vAlign w:val="center"/>
          </w:tcPr>
          <w:p w14:paraId="15AF37E2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1134" w:type="dxa"/>
            <w:vAlign w:val="center"/>
          </w:tcPr>
          <w:p w14:paraId="7DFF927E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850" w:type="dxa"/>
            <w:vAlign w:val="center"/>
          </w:tcPr>
          <w:p w14:paraId="50A3F138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69DE84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8A3A61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EE7F92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B1EF7" w:rsidRPr="009B1EF7" w14:paraId="16C2095F" w14:textId="77777777" w:rsidTr="004045A9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6EC2646" w14:textId="77777777" w:rsidR="00320B73" w:rsidRPr="009B1EF7" w:rsidRDefault="00320B73" w:rsidP="004561A4">
            <w:pP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Inconsistent bedtime group (n=1,714)</w:t>
            </w:r>
          </w:p>
        </w:tc>
        <w:tc>
          <w:tcPr>
            <w:tcW w:w="1134" w:type="dxa"/>
            <w:vAlign w:val="center"/>
          </w:tcPr>
          <w:p w14:paraId="7C850160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592B7B0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89D9F7F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FCACB2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79EF2C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D941E7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B1EF7" w:rsidRPr="009B1EF7" w14:paraId="3DE7112A" w14:textId="77777777" w:rsidTr="004045A9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CEE3BCF" w14:textId="77777777" w:rsidR="00320B73" w:rsidRPr="009B1EF7" w:rsidRDefault="00320B73" w:rsidP="004561A4">
            <w:pPr>
              <w:ind w:leftChars="100" w:left="24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No-WCS group</w:t>
            </w:r>
          </w:p>
        </w:tc>
        <w:tc>
          <w:tcPr>
            <w:tcW w:w="1134" w:type="dxa"/>
            <w:vAlign w:val="center"/>
          </w:tcPr>
          <w:p w14:paraId="4A7933D0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26C59492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4E16EFF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6BEAD3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1C97B6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DF51301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232</w:t>
            </w:r>
          </w:p>
        </w:tc>
      </w:tr>
      <w:tr w:rsidR="009B1EF7" w:rsidRPr="009B1EF7" w14:paraId="60F9B198" w14:textId="77777777" w:rsidTr="004045A9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48A3F37" w14:textId="77777777" w:rsidR="00320B73" w:rsidRPr="009B1EF7" w:rsidRDefault="00320B73" w:rsidP="004561A4">
            <w:pPr>
              <w:ind w:leftChars="100" w:left="24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Moderate WCS group</w:t>
            </w:r>
          </w:p>
        </w:tc>
        <w:tc>
          <w:tcPr>
            <w:tcW w:w="1134" w:type="dxa"/>
            <w:vAlign w:val="center"/>
          </w:tcPr>
          <w:p w14:paraId="26A7FB59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1134" w:type="dxa"/>
            <w:vAlign w:val="center"/>
          </w:tcPr>
          <w:p w14:paraId="15623B0F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850" w:type="dxa"/>
            <w:vAlign w:val="center"/>
          </w:tcPr>
          <w:p w14:paraId="74806AFD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95631E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0875CD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9C15B6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B1EF7" w:rsidRPr="009B1EF7" w14:paraId="63B4D206" w14:textId="77777777" w:rsidTr="004045A9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61F0330" w14:textId="77777777" w:rsidR="00320B73" w:rsidRPr="009B1EF7" w:rsidRDefault="00320B73" w:rsidP="004561A4">
            <w:pPr>
              <w:ind w:leftChars="100" w:left="24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Severe WCS group</w:t>
            </w:r>
          </w:p>
        </w:tc>
        <w:tc>
          <w:tcPr>
            <w:tcW w:w="1134" w:type="dxa"/>
            <w:vAlign w:val="center"/>
          </w:tcPr>
          <w:p w14:paraId="4ECA22A7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134" w:type="dxa"/>
            <w:vAlign w:val="center"/>
          </w:tcPr>
          <w:p w14:paraId="3BA02ED2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850" w:type="dxa"/>
            <w:vAlign w:val="center"/>
          </w:tcPr>
          <w:p w14:paraId="0B30F314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E9F000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A91081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EB2344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B1EF7" w:rsidRPr="009B1EF7" w14:paraId="05E1A488" w14:textId="77777777" w:rsidTr="004045A9">
        <w:trPr>
          <w:trHeight w:val="2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AEA26CB" w14:textId="77777777" w:rsidR="00320B73" w:rsidRPr="009B1EF7" w:rsidRDefault="00320B73" w:rsidP="004561A4">
            <w:pPr>
              <w:ind w:leftChars="100" w:left="24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Inverse WCS group</w:t>
            </w:r>
          </w:p>
        </w:tc>
        <w:tc>
          <w:tcPr>
            <w:tcW w:w="1134" w:type="dxa"/>
            <w:vAlign w:val="center"/>
          </w:tcPr>
          <w:p w14:paraId="73DF01D3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134" w:type="dxa"/>
            <w:vAlign w:val="center"/>
          </w:tcPr>
          <w:p w14:paraId="4D55F1D0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850" w:type="dxa"/>
            <w:vAlign w:val="center"/>
          </w:tcPr>
          <w:p w14:paraId="752AA3A2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D46D57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3AD9A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9B1EF7">
              <w:rPr>
                <w:rFonts w:ascii="Times New Roman" w:eastAsia="맑은 고딕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D79E52" w14:textId="77777777" w:rsidR="00320B73" w:rsidRPr="009B1EF7" w:rsidRDefault="00320B73" w:rsidP="004561A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</w:tbl>
    <w:p w14:paraId="3C71A8BC" w14:textId="77777777" w:rsidR="00320B73" w:rsidRPr="009B1EF7" w:rsidRDefault="00320B73" w:rsidP="00320B73">
      <w:pPr>
        <w:rPr>
          <w:rFonts w:ascii="Times New Roman" w:eastAsia="맑은 고딕" w:hAnsi="Times New Roman" w:cs="Times New Roman"/>
          <w:sz w:val="20"/>
          <w:szCs w:val="20"/>
        </w:rPr>
      </w:pPr>
      <w:r w:rsidRPr="009B1EF7">
        <w:rPr>
          <w:rFonts w:ascii="Times New Roman" w:hAnsi="Times New Roman" w:cs="Times New Roman"/>
          <w:sz w:val="20"/>
          <w:szCs w:val="20"/>
        </w:rPr>
        <w:t>WCS:</w:t>
      </w:r>
      <w:r w:rsidRPr="009B1EF7">
        <w:rPr>
          <w:rFonts w:ascii="Times New Roman" w:hAnsi="Times New Roman" w:cs="Times New Roman"/>
          <w:sz w:val="20"/>
          <w:szCs w:val="20"/>
          <w:lang w:val="en-GB"/>
        </w:rPr>
        <w:t xml:space="preserve"> weekend catch-up</w:t>
      </w:r>
      <w:r w:rsidRPr="009B1EF7">
        <w:rPr>
          <w:rFonts w:ascii="Times New Roman" w:hAnsi="Times New Roman" w:cs="Times New Roman"/>
          <w:sz w:val="20"/>
          <w:szCs w:val="20"/>
        </w:rPr>
        <w:t xml:space="preserve"> sleep; </w:t>
      </w:r>
      <w:proofErr w:type="spellStart"/>
      <w:r w:rsidRPr="009B1EF7">
        <w:rPr>
          <w:rFonts w:ascii="Times New Roman" w:hAnsi="Times New Roman" w:cs="Times New Roman"/>
          <w:sz w:val="20"/>
          <w:szCs w:val="20"/>
        </w:rPr>
        <w:t>hs</w:t>
      </w:r>
      <w:proofErr w:type="spellEnd"/>
      <w:r w:rsidRPr="009B1EF7">
        <w:rPr>
          <w:rFonts w:ascii="Times New Roman" w:hAnsi="Times New Roman" w:cs="Times New Roman"/>
          <w:sz w:val="20"/>
          <w:szCs w:val="20"/>
        </w:rPr>
        <w:t xml:space="preserve">-CRP: high-sensitivity C-reactive </w:t>
      </w:r>
      <w:proofErr w:type="gramStart"/>
      <w:r w:rsidRPr="009B1EF7">
        <w:rPr>
          <w:rFonts w:ascii="Times New Roman" w:hAnsi="Times New Roman" w:cs="Times New Roman"/>
          <w:sz w:val="20"/>
          <w:szCs w:val="20"/>
        </w:rPr>
        <w:t>protein;</w:t>
      </w:r>
      <w:proofErr w:type="gramEnd"/>
      <w:r w:rsidRPr="009B1E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F62F808" w14:textId="6DA6DC1D" w:rsidR="00320B73" w:rsidRPr="009B1EF7" w:rsidRDefault="00320B73" w:rsidP="00320B7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B1EF7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a</w:t>
      </w:r>
      <w:r w:rsidRPr="009B1EF7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9B1EF7">
        <w:rPr>
          <w:rFonts w:ascii="Times New Roman" w:hAnsi="Times New Roman" w:cs="Times New Roman"/>
          <w:sz w:val="20"/>
          <w:szCs w:val="20"/>
        </w:rPr>
        <w:t xml:space="preserve"> for age, sex, household income, marital status, economic activity, body mass index, perceived stress, the frequency of </w:t>
      </w:r>
      <w:r w:rsidR="00904B1A">
        <w:rPr>
          <w:rFonts w:ascii="Times New Roman" w:hAnsi="Times New Roman" w:cs="Times New Roman"/>
          <w:sz w:val="20"/>
          <w:szCs w:val="20"/>
        </w:rPr>
        <w:t xml:space="preserve">binge </w:t>
      </w:r>
      <w:r w:rsidRPr="009B1EF7">
        <w:rPr>
          <w:rFonts w:ascii="Times New Roman" w:hAnsi="Times New Roman" w:cs="Times New Roman"/>
          <w:sz w:val="20"/>
          <w:szCs w:val="20"/>
        </w:rPr>
        <w:t>alcohol consumption, smoking status, medium</w:t>
      </w:r>
      <w:r w:rsidR="00634F40">
        <w:rPr>
          <w:rFonts w:ascii="Times New Roman" w:hAnsi="Times New Roman" w:cs="Times New Roman"/>
          <w:sz w:val="20"/>
          <w:szCs w:val="20"/>
        </w:rPr>
        <w:t>-</w:t>
      </w:r>
      <w:r w:rsidRPr="009B1EF7">
        <w:rPr>
          <w:rFonts w:ascii="Times New Roman" w:hAnsi="Times New Roman" w:cs="Times New Roman"/>
          <w:sz w:val="20"/>
          <w:szCs w:val="20"/>
        </w:rPr>
        <w:t>intensity physical activity, high-risk for cardiovascular disease, and prevalence of cancer.</w:t>
      </w:r>
    </w:p>
    <w:p w14:paraId="73FCA388" w14:textId="77777777" w:rsidR="00920638" w:rsidRPr="009B1EF7" w:rsidRDefault="00920638">
      <w:pPr>
        <w:rPr>
          <w:rFonts w:ascii="Times New Roman" w:hAnsi="Times New Roman" w:cs="Times New Roman"/>
          <w:sz w:val="20"/>
          <w:szCs w:val="20"/>
        </w:rPr>
      </w:pPr>
    </w:p>
    <w:sectPr w:rsidR="00920638" w:rsidRPr="009B1E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B73"/>
    <w:rsid w:val="00023845"/>
    <w:rsid w:val="000A6D76"/>
    <w:rsid w:val="00320B73"/>
    <w:rsid w:val="004045A9"/>
    <w:rsid w:val="0055177B"/>
    <w:rsid w:val="00634F40"/>
    <w:rsid w:val="006B1AA6"/>
    <w:rsid w:val="00904B1A"/>
    <w:rsid w:val="00920638"/>
    <w:rsid w:val="009B1EF7"/>
    <w:rsid w:val="00BD5C7C"/>
    <w:rsid w:val="00CD3947"/>
    <w:rsid w:val="00FB1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71EBC"/>
  <w15:chartTrackingRefBased/>
  <w15:docId w15:val="{D26DF764-5A84-4622-A614-DF0ED03F5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0B73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Ram Yang</dc:creator>
  <cp:keywords/>
  <dc:description/>
  <cp:lastModifiedBy>양보람</cp:lastModifiedBy>
  <cp:revision>11</cp:revision>
  <dcterms:created xsi:type="dcterms:W3CDTF">2022-11-08T13:10:00Z</dcterms:created>
  <dcterms:modified xsi:type="dcterms:W3CDTF">2022-12-13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7aab10-4565-475f-9b93-d97ae664593d</vt:lpwstr>
  </property>
</Properties>
</file>